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8</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8-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win8</cp:lastModifiedBy>
  <dcterms:modified xsi:type="dcterms:W3CDTF">2017-07-24T09:06:18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690</vt:lpwstr>
  </property>
</Properties>
</file>